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30" w:type="dxa"/>
        <w:tblInd w:w="-1454" w:type="dxa"/>
        <w:tblLook w:val="04A0" w:firstRow="1" w:lastRow="0" w:firstColumn="1" w:lastColumn="0" w:noHBand="0" w:noVBand="1"/>
      </w:tblPr>
      <w:tblGrid>
        <w:gridCol w:w="1060"/>
        <w:gridCol w:w="1360"/>
        <w:gridCol w:w="2308"/>
        <w:gridCol w:w="3602"/>
        <w:gridCol w:w="1620"/>
        <w:gridCol w:w="1280"/>
      </w:tblGrid>
      <w:tr w:rsidR="00642892" w:rsidRPr="005C21F0" w:rsidTr="00BF5EC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Tra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script ID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Primer designation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Sequence (5′ ---&gt;3′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Amplicon</w:t>
            </w:r>
            <w:proofErr w:type="spellEnd"/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(</w:t>
            </w:r>
            <w:proofErr w:type="spellStart"/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21F0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β-tubulin 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1723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tub_117235_F1374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CCAGTTCCACCACCAAGAG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tub_117235_R1506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TGTTGTGCGTAAGGAAGCTG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>aad1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75413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D_75413_F72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GGGTATTGTCCCCCAACTG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D_75413_R191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TTTGAAGCTGGCCTCTTTGT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>aao1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69649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69649_F1495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GATGCCTCGATCTTCCCAT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69649_R1688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CTTAATGTCGTCGGCCATCT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>aao2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82653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82653_F108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GTTGTCGGAGAACCTGGGT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82653_R234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GGCAGCCTGAGGTACTGAA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>aao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9395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93955_F1013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TCCCCTCCTAGCCTGTGTT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93955_R1110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GTCCGGTATGGTTTGCATTC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>aao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14510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114510_F375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GGGATCCTCGGACAACTAC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114510_R489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CGAAATGGTGTCGATTTGTG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>aao5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16309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116309_F1040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TCTTCGTCAACAGCAACCAG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116309_R1149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GGCCAAGTGGTTAGCAATG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C21F0">
              <w:rPr>
                <w:rFonts w:ascii="Arial" w:eastAsia="Times New Roman" w:hAnsi="Arial" w:cs="Arial"/>
                <w:i/>
                <w:iCs/>
                <w:color w:val="000000"/>
              </w:rPr>
              <w:t>aao6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2188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121882_F941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CTGGCATCGGTGATCCTACT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AAO_121882_R1041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CACCGCAATGATATGGTCAG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892" w:rsidRPr="005C21F0" w:rsidTr="00BF5ECD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MnP4R1609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21F0">
              <w:rPr>
                <w:rFonts w:ascii="Arial" w:eastAsia="Times New Roman" w:hAnsi="Arial" w:cs="Arial"/>
                <w:color w:val="000000"/>
              </w:rPr>
              <w:t>CAAGTGGGCCGCTCCGAC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892" w:rsidRPr="005C21F0" w:rsidRDefault="00642892" w:rsidP="00BF5EC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D34997" w:rsidRDefault="00D34997">
      <w:pPr>
        <w:rPr>
          <w:rtl/>
        </w:rPr>
      </w:pPr>
    </w:p>
    <w:p w:rsidR="0028260A" w:rsidRDefault="0028260A">
      <w:pPr>
        <w:rPr>
          <w:rtl/>
        </w:rPr>
      </w:pPr>
    </w:p>
    <w:p w:rsidR="00BA398D" w:rsidRDefault="00BA398D" w:rsidP="0028260A">
      <w:pPr>
        <w:bidi w:val="0"/>
      </w:pPr>
      <w:bookmarkStart w:id="0" w:name="_GoBack"/>
      <w:bookmarkEnd w:id="0"/>
    </w:p>
    <w:sectPr w:rsidR="00BA398D" w:rsidSect="00A044E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2892"/>
    <w:rsid w:val="002352D3"/>
    <w:rsid w:val="0028260A"/>
    <w:rsid w:val="00380CD1"/>
    <w:rsid w:val="004804C9"/>
    <w:rsid w:val="00642892"/>
    <w:rsid w:val="00752857"/>
    <w:rsid w:val="008E3979"/>
    <w:rsid w:val="00A044E6"/>
    <w:rsid w:val="00A739DA"/>
    <w:rsid w:val="00BA398D"/>
    <w:rsid w:val="00D3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89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89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den-lab</dc:creator>
  <cp:lastModifiedBy>yarden-lab</cp:lastModifiedBy>
  <cp:revision>5</cp:revision>
  <dcterms:created xsi:type="dcterms:W3CDTF">2014-12-09T10:39:00Z</dcterms:created>
  <dcterms:modified xsi:type="dcterms:W3CDTF">2015-02-09T14:24:00Z</dcterms:modified>
</cp:coreProperties>
</file>